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en-US"/>
        </w:rPr>
      </w:pPr>
      <w:bookmarkStart w:id="0" w:name="Start_of_article"/>
      <w:bookmarkEnd w:id="0"/>
      <w:r>
        <w:rPr>
          <w:b/>
          <w:bCs/>
          <w:lang w:val="en-US"/>
        </w:rPr>
        <w:t>Comparison of intervention effects in split-mouth and parallel-arm randomized controlled trials: a meta-epidemiological study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Supplementary appendix A2. Comparisons of the summary ORs and SMDs between split-mouth and parallel-arm RCTs in each meta-analysi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mmary effect sizes were estimated with fixed-effects meta-analysis. Data in blue indicate meta-analyses for which the difference between summary ORs/SMDs in split-mouth RCTs and in parallel-arm RCTs was beyond what would be expected by chance alone. OR&lt;1 or SMD&lt;0 favors experimental treatment and OR &gt;1 or SMD&gt;0 favors the control treatment. 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8815" cy="4446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drawing>
          <wp:inline distT="0" distB="0" distL="0" distR="0">
            <wp:extent cx="5758815" cy="4446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Calibri" w:cs="Helvetica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itreCar">
    <w:name w:val="Titre Car"/>
    <w:qFormat/>
    <w:rPr>
      <w:rFonts w:ascii="Helvetica" w:hAnsi="Helvetica" w:eastAsia="Times New Roman" w:cs="Times New Roman"/>
      <w:spacing w:val="5"/>
      <w:kern w:val="2"/>
      <w:sz w:val="28"/>
      <w:szCs w:val="52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eastAsia="Times New Roman"/>
      <w:spacing w:val="5"/>
      <w:kern w:val="2"/>
      <w:sz w:val="28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8:25:00Z</dcterms:created>
  <dc:creator>Philippe Ravaud</dc:creator>
  <dc:description/>
  <dc:language>en-US</dc:language>
  <cp:lastModifiedBy>Amar</cp:lastModifiedBy>
  <dcterms:modified xsi:type="dcterms:W3CDTF">2014-04-22T08:25:00Z</dcterms:modified>
  <cp:revision>2</cp:revision>
  <dc:subject/>
  <dc:title/>
</cp:coreProperties>
</file>